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97" w:type="dxa"/>
        <w:jc w:val="center"/>
        <w:tblLayout w:type="fixed"/>
        <w:tblLook w:val="04A0" w:firstRow="1" w:lastRow="0" w:firstColumn="1" w:lastColumn="0" w:noHBand="0" w:noVBand="1"/>
      </w:tblPr>
      <w:tblGrid>
        <w:gridCol w:w="1192"/>
        <w:gridCol w:w="2299"/>
        <w:gridCol w:w="1733"/>
        <w:gridCol w:w="1733"/>
        <w:gridCol w:w="1733"/>
        <w:gridCol w:w="7"/>
      </w:tblGrid>
      <w:tr w:rsidR="00AB22EF" w:rsidRPr="00AB22EF" w:rsidTr="00E26F4D">
        <w:trPr>
          <w:trHeight w:val="631"/>
          <w:jc w:val="center"/>
        </w:trPr>
        <w:tc>
          <w:tcPr>
            <w:tcW w:w="8697" w:type="dxa"/>
            <w:gridSpan w:val="6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</w:tcPr>
          <w:p w:rsidR="00AB22EF" w:rsidRPr="00AB22EF" w:rsidRDefault="00AB22EF" w:rsidP="00E26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1 Table </w:t>
            </w:r>
            <w:r w:rsidRPr="00AB22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Hazard ratios [and 95% Confidence Intervals] for 1-year </w:t>
            </w:r>
            <w:proofErr w:type="spellStart"/>
            <w:r w:rsidRPr="00AB22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ortality</w:t>
            </w:r>
            <w:r w:rsidRPr="00AB22EF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B22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among </w:t>
            </w:r>
            <w:r w:rsidRPr="00AB22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30,799 patients undergoing primary hip or knee </w:t>
            </w:r>
            <w:proofErr w:type="spellStart"/>
            <w:r w:rsidRPr="00AB22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throplasty</w:t>
            </w:r>
            <w:proofErr w:type="spellEnd"/>
            <w:r w:rsidRPr="00AB22E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according to alcohol consumption levels, stratified by age-quartiles groups.</w:t>
            </w:r>
          </w:p>
        </w:tc>
      </w:tr>
      <w:tr w:rsidR="00AB22EF" w:rsidRPr="00AB22EF" w:rsidTr="00E26F4D">
        <w:trPr>
          <w:gridAfter w:val="1"/>
          <w:wAfter w:w="7" w:type="dxa"/>
          <w:trHeight w:val="631"/>
          <w:jc w:val="center"/>
        </w:trPr>
        <w:tc>
          <w:tcPr>
            <w:tcW w:w="11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B22EF" w:rsidRPr="00AB22EF" w:rsidRDefault="00AB22EF" w:rsidP="00E26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45 to 62.4 years</w:t>
            </w:r>
          </w:p>
        </w:tc>
        <w:tc>
          <w:tcPr>
            <w:tcW w:w="1733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62.5 to 69.2 years</w:t>
            </w:r>
          </w:p>
        </w:tc>
        <w:tc>
          <w:tcPr>
            <w:tcW w:w="1733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69.3 to 76.2 years</w:t>
            </w:r>
          </w:p>
        </w:tc>
        <w:tc>
          <w:tcPr>
            <w:tcW w:w="1733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ver 76.2 years</w:t>
            </w:r>
          </w:p>
        </w:tc>
      </w:tr>
      <w:tr w:rsidR="00AB22EF" w:rsidRPr="00AB22EF" w:rsidTr="00E26F4D">
        <w:trPr>
          <w:gridAfter w:val="1"/>
          <w:wAfter w:w="7" w:type="dxa"/>
          <w:trHeight w:val="631"/>
          <w:jc w:val="center"/>
        </w:trPr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2EF" w:rsidRPr="00AB22EF" w:rsidRDefault="00AB22EF" w:rsidP="00E26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B22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bstention</w:t>
            </w:r>
            <w:r w:rsidRPr="00AB22E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73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AB22EF" w:rsidRPr="00AB22EF" w:rsidTr="00E26F4D">
        <w:trPr>
          <w:gridAfter w:val="1"/>
          <w:wAfter w:w="7" w:type="dxa"/>
          <w:trHeight w:val="631"/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2EF" w:rsidRPr="00AB22EF" w:rsidRDefault="00AB22EF" w:rsidP="00E26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Low-to-</w:t>
            </w:r>
            <w:proofErr w:type="spellStart"/>
            <w:r w:rsidRPr="00AB22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oderate</w:t>
            </w:r>
            <w:r w:rsidRPr="00AB22E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8 [0.26 to 0,88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0 [0.48 to 1.35]</w:t>
            </w:r>
          </w:p>
        </w:tc>
        <w:tc>
          <w:tcPr>
            <w:tcW w:w="17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79 [0.53 to 1.18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6 [0.44 to 0.71]</w:t>
            </w:r>
          </w:p>
        </w:tc>
      </w:tr>
      <w:tr w:rsidR="00AB22EF" w:rsidRPr="00AB22EF" w:rsidTr="00E26F4D">
        <w:trPr>
          <w:gridAfter w:val="1"/>
          <w:wAfter w:w="7" w:type="dxa"/>
          <w:trHeight w:val="631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2EF" w:rsidRPr="00AB22EF" w:rsidRDefault="00AB22EF" w:rsidP="00E26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B22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High</w:t>
            </w:r>
            <w:r w:rsidRPr="00AB22E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8 [0.07 to 1.19]</w:t>
            </w:r>
          </w:p>
        </w:tc>
        <w:tc>
          <w:tcPr>
            <w:tcW w:w="17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5 [0.78 to 3.08]</w:t>
            </w:r>
          </w:p>
        </w:tc>
        <w:tc>
          <w:tcPr>
            <w:tcW w:w="17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8 [0.47 to 2.02]</w:t>
            </w:r>
          </w:p>
        </w:tc>
        <w:tc>
          <w:tcPr>
            <w:tcW w:w="17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5 [0.37 to 1.16]</w:t>
            </w:r>
          </w:p>
        </w:tc>
      </w:tr>
      <w:tr w:rsidR="00AB22EF" w:rsidRPr="00AB22EF" w:rsidTr="00E26F4D">
        <w:trPr>
          <w:gridAfter w:val="1"/>
          <w:wAfter w:w="7" w:type="dxa"/>
          <w:trHeight w:val="631"/>
          <w:jc w:val="center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2EF" w:rsidRPr="00AB22EF" w:rsidRDefault="00AB22EF" w:rsidP="00E26F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B22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Excessive</w:t>
            </w:r>
            <w:r w:rsidRPr="00AB22E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2 [0.23 to 1.14]</w:t>
            </w:r>
          </w:p>
        </w:tc>
        <w:tc>
          <w:tcPr>
            <w:tcW w:w="17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1 [0.55 to 2.25]</w:t>
            </w:r>
          </w:p>
        </w:tc>
        <w:tc>
          <w:tcPr>
            <w:tcW w:w="17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23 [0.63 to 2.41]</w:t>
            </w:r>
          </w:p>
        </w:tc>
        <w:tc>
          <w:tcPr>
            <w:tcW w:w="17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AB22EF" w:rsidRPr="00AB22EF" w:rsidRDefault="00AB22EF" w:rsidP="00E26F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1 [0.61 to 1.35]</w:t>
            </w:r>
          </w:p>
        </w:tc>
      </w:tr>
      <w:tr w:rsidR="00AB22EF" w:rsidRPr="00AB22EF" w:rsidTr="00E26F4D">
        <w:trPr>
          <w:trHeight w:val="682"/>
          <w:jc w:val="center"/>
        </w:trPr>
        <w:tc>
          <w:tcPr>
            <w:tcW w:w="8697" w:type="dxa"/>
            <w:gridSpan w:val="6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</w:tcPr>
          <w:p w:rsidR="00AB22EF" w:rsidRPr="00AB22EF" w:rsidRDefault="00AB22EF" w:rsidP="00E26F4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Estimated by cox regression models, adjusted by </w:t>
            </w:r>
            <w:r w:rsidRPr="00AB22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ge, sex, smoking status, BMI, annual income, </w:t>
            </w:r>
            <w:proofErr w:type="spellStart"/>
            <w:r w:rsidRPr="00AB22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arlson</w:t>
            </w:r>
            <w:proofErr w:type="spellEnd"/>
            <w:r w:rsidRPr="00AB22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morbidity Index, American Society of </w:t>
            </w:r>
            <w:proofErr w:type="spellStart"/>
            <w:r w:rsidRPr="00AB22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esthesiologists</w:t>
            </w:r>
            <w:proofErr w:type="spellEnd"/>
            <w:r w:rsidRPr="00AB22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hysical status classification, operation type and preoperative use of methotrexate</w:t>
            </w:r>
          </w:p>
          <w:p w:rsidR="00AB22EF" w:rsidRPr="00AB22EF" w:rsidRDefault="00AB22EF" w:rsidP="00E26F4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proofErr w:type="gramStart"/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proofErr w:type="gramEnd"/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Abstention = 0 g/week, low-to-moderate consumption = </w:t>
            </w:r>
            <w:r w:rsidRPr="00AB22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0-168 g/week,</w:t>
            </w: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high consumption = </w:t>
            </w:r>
            <w:r w:rsidRPr="00AB22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168-252 g/week</w:t>
            </w: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, excessive consumption = </w:t>
            </w:r>
            <w:r w:rsidRPr="00AB22E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252 g/week</w:t>
            </w:r>
            <w:r w:rsidRPr="00AB22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  <w:p w:rsidR="00AB22EF" w:rsidRPr="00AB22EF" w:rsidRDefault="00AB22EF" w:rsidP="00E26F4D">
            <w:pPr>
              <w:keepNext/>
              <w:tabs>
                <w:tab w:val="left" w:pos="380"/>
                <w:tab w:val="left" w:pos="500"/>
              </w:tabs>
              <w:spacing w:after="0" w:line="240" w:lineRule="auto"/>
              <w:ind w:left="504" w:hanging="504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</w:p>
        </w:tc>
      </w:tr>
    </w:tbl>
    <w:p w:rsidR="00B34C49" w:rsidRPr="00AB22EF" w:rsidRDefault="00B34C49">
      <w:bookmarkStart w:id="0" w:name="_GoBack"/>
      <w:bookmarkEnd w:id="0"/>
    </w:p>
    <w:sectPr w:rsidR="00B34C49" w:rsidRPr="00AB22EF" w:rsidSect="00212FB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2EF"/>
    <w:rsid w:val="00212FB2"/>
    <w:rsid w:val="00AB22EF"/>
    <w:rsid w:val="00B34C49"/>
    <w:rsid w:val="00EC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18E5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2E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7666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6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2E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7666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6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Macintosh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l Alise Rotevatn</dc:creator>
  <cp:keywords/>
  <dc:description/>
  <cp:lastModifiedBy>Torill Alise Rotevatn</cp:lastModifiedBy>
  <cp:revision>1</cp:revision>
  <dcterms:created xsi:type="dcterms:W3CDTF">2016-07-10T12:56:00Z</dcterms:created>
  <dcterms:modified xsi:type="dcterms:W3CDTF">2016-07-10T12:57:00Z</dcterms:modified>
</cp:coreProperties>
</file>